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0A85C" w14:textId="77777777" w:rsidR="00205C00" w:rsidRPr="00B73E26" w:rsidRDefault="00205C00" w:rsidP="00205C00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0" w:name="_Hlk211510218"/>
      <w:bookmarkStart w:id="1" w:name="_Hlk219190879"/>
      <w:bookmarkStart w:id="2" w:name="_Hlk211508556"/>
      <w:bookmarkEnd w:id="0"/>
      <w:r w:rsidRPr="00B73E26">
        <w:rPr>
          <w:rFonts w:ascii="Times New Roman" w:hAnsi="Times New Roman" w:cs="Times New Roman"/>
          <w:b/>
          <w:bCs/>
          <w:sz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>eta-analysis</w:t>
      </w:r>
    </w:p>
    <w:p w14:paraId="1D67B83A" w14:textId="77777777" w:rsidR="00205C00" w:rsidRPr="00B73E26" w:rsidRDefault="00205C00" w:rsidP="00205C00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3" w:name="_Hlk219190905"/>
      <w:bookmarkStart w:id="4" w:name="_Hlk210403837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2F1344A4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3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113D0A91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6DCB1EFC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2470A03C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0FBFECD9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50EE0C82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5762C299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02D04C97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0C16EAA4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66344861" w14:textId="77777777" w:rsidR="00205C00" w:rsidRPr="00B73E26" w:rsidRDefault="00205C00" w:rsidP="00205C00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bookmarkEnd w:id="4"/>
    <w:p w14:paraId="7EC9A7E9" w14:textId="5632BEEC" w:rsidR="00205C00" w:rsidRDefault="00205C00" w:rsidP="00205C0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D356BF" w14:textId="0DB3D6A0" w:rsidR="00205C00" w:rsidRDefault="00205C00" w:rsidP="00205C0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3D67B4" w14:textId="77777777" w:rsidR="00205C00" w:rsidRDefault="00205C00" w:rsidP="00205C0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D83D61" w14:textId="77777777" w:rsidR="00205C00" w:rsidRDefault="00205C00" w:rsidP="00205C00">
      <w:pPr>
        <w:spacing w:line="480" w:lineRule="auto"/>
        <w:jc w:val="thaiDistribute"/>
      </w:pPr>
      <w:r w:rsidRPr="00FC5613">
        <w:rPr>
          <w:rFonts w:ascii="Times New Roman" w:hAnsi="Times New Roman" w:cs="Times New Roman"/>
          <w:b/>
          <w:bCs/>
        </w:rPr>
        <w:lastRenderedPageBreak/>
        <w:t>Supplementary Figure S</w:t>
      </w:r>
      <w:r>
        <w:rPr>
          <w:rFonts w:ascii="Times New Roman" w:hAnsi="Times New Roman" w:cs="Times New Roman"/>
          <w:b/>
          <w:bCs/>
        </w:rPr>
        <w:t>5</w:t>
      </w:r>
      <w:r w:rsidRPr="00FC5613">
        <w:rPr>
          <w:rFonts w:ascii="Times New Roman" w:hAnsi="Times New Roman" w:cs="Times New Roman"/>
          <w:b/>
          <w:bCs/>
        </w:rPr>
        <w:t>.</w:t>
      </w:r>
      <w:r w:rsidRPr="00FC5613">
        <w:rPr>
          <w:rFonts w:ascii="Times New Roman" w:hAnsi="Times New Roman" w:cs="Times New Roman"/>
        </w:rPr>
        <w:t xml:space="preserve"> </w:t>
      </w:r>
      <w:r w:rsidRPr="00B73E26">
        <w:rPr>
          <w:rFonts w:ascii="Times New Roman" w:hAnsi="Times New Roman" w:cs="Times New Roman"/>
          <w:szCs w:val="22"/>
        </w:rPr>
        <w:t>Forest plot by study period.</w:t>
      </w:r>
    </w:p>
    <w:p w14:paraId="7C018FFB" w14:textId="1506FD6E" w:rsidR="00D74745" w:rsidRDefault="00D74745" w:rsidP="00D74745">
      <w:pPr>
        <w:pStyle w:val="a3"/>
      </w:pPr>
      <w:r>
        <w:rPr>
          <w:noProof/>
        </w:rPr>
        <w:drawing>
          <wp:inline distT="0" distB="0" distL="0" distR="0" wp14:anchorId="254C5264" wp14:editId="6CD07AE1">
            <wp:extent cx="5731510" cy="5187950"/>
            <wp:effectExtent l="0" t="0" r="2540" b="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8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F305C" w14:textId="0F8DE57A" w:rsidR="00205C00" w:rsidRPr="00B73E26" w:rsidRDefault="00205C00" w:rsidP="00205C00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256E0096" w14:textId="409C4AFA" w:rsidR="00BD1EFD" w:rsidRDefault="00BD1EFD" w:rsidP="00205C00"/>
    <w:sectPr w:rsidR="00BD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C00"/>
    <w:rsid w:val="00205C00"/>
    <w:rsid w:val="00BD1EFD"/>
    <w:rsid w:val="00D7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38275"/>
  <w15:chartTrackingRefBased/>
  <w15:docId w15:val="{891454DB-0A65-420A-A3F4-0A897E00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C0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205C0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205C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3">
    <w:name w:val="Normal (Web)"/>
    <w:basedOn w:val="a"/>
    <w:uiPriority w:val="99"/>
    <w:semiHidden/>
    <w:unhideWhenUsed/>
    <w:rsid w:val="00D7474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2</cp:revision>
  <dcterms:created xsi:type="dcterms:W3CDTF">2026-02-26T04:23:00Z</dcterms:created>
  <dcterms:modified xsi:type="dcterms:W3CDTF">2026-02-26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d3bf6d-dcd8-43b9-bb76-fe07872a1d08</vt:lpwstr>
  </property>
</Properties>
</file>